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49D9B9">
      <w:pPr>
        <w:spacing w:line="48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 xml:space="preserve">1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A two-by-two contingency table and detailed formulas for disproportionality analysi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686"/>
        <w:gridCol w:w="2800"/>
        <w:gridCol w:w="2780"/>
        <w:gridCol w:w="1256"/>
      </w:tblGrid>
      <w:tr w14:paraId="69FED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0411B030">
            <w:pPr>
              <w:pStyle w:val="2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59094A3A">
            <w:pPr>
              <w:pStyle w:val="2"/>
              <w:spacing w:before="0" w:beforeAutospacing="0" w:after="0" w:afterAutospacing="0"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rget adverse drug events</w:t>
            </w:r>
          </w:p>
        </w:tc>
        <w:tc>
          <w:tcPr>
            <w:tcW w:w="27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4B41428D">
            <w:pPr>
              <w:pStyle w:val="2"/>
              <w:spacing w:before="0" w:beforeAutospacing="0" w:after="0" w:afterAutospacing="0"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ther adverse drug events</w:t>
            </w:r>
          </w:p>
        </w:tc>
        <w:tc>
          <w:tcPr>
            <w:tcW w:w="125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801B820">
            <w:pPr>
              <w:pStyle w:val="2"/>
              <w:spacing w:before="0" w:beforeAutospacing="0" w:after="0" w:afterAutospacing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ms</w:t>
            </w:r>
          </w:p>
        </w:tc>
      </w:tr>
      <w:tr w14:paraId="3206BC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DA00639">
            <w:pPr>
              <w:pStyle w:val="2"/>
              <w:spacing w:before="0" w:beforeAutospacing="0" w:after="0" w:afterAutospacing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gorafenib</w:t>
            </w:r>
          </w:p>
        </w:tc>
        <w:tc>
          <w:tcPr>
            <w:tcW w:w="280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F115FB5">
            <w:pPr>
              <w:pStyle w:val="2"/>
              <w:spacing w:before="0" w:beforeAutospacing="0" w:after="0" w:afterAutospacing="0" w:line="24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78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4A82F59">
            <w:pPr>
              <w:pStyle w:val="2"/>
              <w:spacing w:before="0" w:beforeAutospacing="0" w:after="0" w:afterAutospacing="0" w:line="24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25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1CE855B">
            <w:pPr>
              <w:pStyle w:val="2"/>
              <w:spacing w:before="0" w:beforeAutospacing="0" w:after="0" w:afterAutospacing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+b</w:t>
            </w:r>
          </w:p>
        </w:tc>
      </w:tr>
      <w:tr w14:paraId="74BBDB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913D4B1">
            <w:pPr>
              <w:pStyle w:val="2"/>
              <w:spacing w:before="0" w:beforeAutospacing="0" w:after="0" w:afterAutospacing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ther drug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55D591BE">
            <w:pPr>
              <w:pStyle w:val="2"/>
              <w:spacing w:before="0" w:beforeAutospacing="0" w:after="0" w:afterAutospacing="0" w:line="24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7570BF87">
            <w:pPr>
              <w:pStyle w:val="2"/>
              <w:spacing w:before="0" w:beforeAutospacing="0" w:after="0" w:afterAutospacing="0" w:line="24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5D53691">
            <w:pPr>
              <w:pStyle w:val="2"/>
              <w:spacing w:before="0" w:beforeAutospacing="0" w:after="0" w:afterAutospacing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+d</w:t>
            </w:r>
          </w:p>
        </w:tc>
      </w:tr>
      <w:tr w14:paraId="355AFF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8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907C174">
            <w:pPr>
              <w:pStyle w:val="2"/>
              <w:spacing w:before="0" w:beforeAutospacing="0" w:after="0" w:afterAutospacing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ms</w:t>
            </w:r>
          </w:p>
        </w:tc>
        <w:tc>
          <w:tcPr>
            <w:tcW w:w="280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3DC5B58">
            <w:pPr>
              <w:pStyle w:val="2"/>
              <w:spacing w:before="0" w:beforeAutospacing="0" w:after="0" w:afterAutospacing="0"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+c</w:t>
            </w:r>
          </w:p>
        </w:tc>
        <w:tc>
          <w:tcPr>
            <w:tcW w:w="278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E215037">
            <w:pPr>
              <w:pStyle w:val="2"/>
              <w:spacing w:before="0" w:beforeAutospacing="0" w:after="0" w:afterAutospacing="0"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+d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ACA9BB1">
            <w:pPr>
              <w:pStyle w:val="2"/>
              <w:spacing w:before="0" w:beforeAutospacing="0" w:after="0" w:afterAutospacing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+b+c+d</w:t>
            </w:r>
          </w:p>
        </w:tc>
      </w:tr>
    </w:tbl>
    <w:p w14:paraId="042C7728">
      <w:pPr>
        <w:pStyle w:val="2"/>
        <w:spacing w:before="0" w:beforeAutospacing="0" w:after="0" w:afterAutospacing="0" w:line="240" w:lineRule="auto"/>
        <w:jc w:val="left"/>
        <w:rPr>
          <w:rFonts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834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4438"/>
        <w:gridCol w:w="2386"/>
      </w:tblGrid>
      <w:tr w14:paraId="646410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F188A3F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lgorithms</w:t>
            </w:r>
          </w:p>
        </w:tc>
        <w:tc>
          <w:tcPr>
            <w:tcW w:w="44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00C578D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quation</w:t>
            </w:r>
          </w:p>
        </w:tc>
        <w:tc>
          <w:tcPr>
            <w:tcW w:w="23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69E9201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iteria</w:t>
            </w:r>
          </w:p>
        </w:tc>
      </w:tr>
      <w:tr w14:paraId="1D377E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DB9DE8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R</w:t>
            </w:r>
          </w:p>
        </w:tc>
        <w:tc>
          <w:tcPr>
            <w:tcW w:w="44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AE1A"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R=ad/b/c</w:t>
            </w:r>
          </w:p>
        </w:tc>
        <w:tc>
          <w:tcPr>
            <w:tcW w:w="2386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878DBD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lower limit of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 CI&gt;1, N≥3</w:t>
            </w:r>
          </w:p>
        </w:tc>
      </w:tr>
      <w:tr w14:paraId="58CC54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2D1C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E94E"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CI=e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ln(ROR)±1.96(1/a+1/b+1/c+1/d)^0.5</w:t>
            </w:r>
            <w:bookmarkStart w:id="0" w:name="_GoBack"/>
            <w:bookmarkEnd w:id="0"/>
          </w:p>
        </w:tc>
        <w:tc>
          <w:tcPr>
            <w:tcW w:w="23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B52C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A0AB4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7D22F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CD52D"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R=a(c+d)/c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982817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R≥2, χ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4, N≥3</w:t>
            </w:r>
          </w:p>
        </w:tc>
      </w:tr>
      <w:tr w14:paraId="1910DB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1523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477C5">
            <w:pPr>
              <w:pStyle w:val="2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χ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=[(ad-bc)^2](a+b+c+d)/[(a+b)(c+d)(a+c)(b+d)]</w:t>
            </w:r>
          </w:p>
        </w:tc>
        <w:tc>
          <w:tcPr>
            <w:tcW w:w="23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C753D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18081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A7FC45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CPNN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F00D"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C=log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(a+b+c+d)(a+c)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EDD384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C025&gt;0</w:t>
            </w:r>
          </w:p>
        </w:tc>
      </w:tr>
      <w:tr w14:paraId="7CF1AA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CBDE9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D4CD"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CI= E(IC)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V(IC)^0.5</w:t>
            </w:r>
          </w:p>
        </w:tc>
        <w:tc>
          <w:tcPr>
            <w:tcW w:w="23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8682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3F1C2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463F1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GPS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37224"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BGM=a(a+b+c+d)/(a+c)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E551C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BGM05&gt;2</w:t>
            </w:r>
          </w:p>
        </w:tc>
      </w:tr>
      <w:tr w14:paraId="2523B6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36D90A9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FCFA8FD"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CI=e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ln(EBGM)±1.96(1/a+1/b+1/c+1/d)^0.5</w:t>
            </w:r>
          </w:p>
        </w:tc>
        <w:tc>
          <w:tcPr>
            <w:tcW w:w="2386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707949A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71DC2CFB"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Equ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</w:t>
      </w:r>
      <w:r>
        <w:rPr>
          <w:rFonts w:ascii="Times New Roman" w:hAnsi="Times New Roman" w:eastAsia="宋体" w:cs="Times New Roman"/>
          <w:i w:val="0"/>
          <w:iCs w:val="0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, the number of reports;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χ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chi-squared;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IC, information component; IC025, the lower limit of 95% CI of the IC; E(IC),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the IC expectations;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V(IC),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the variance of IC;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EBGM, empirical Bayesian geometric mean; EBGM05, the lower limit of 95% CI of EBGM.</w:t>
      </w:r>
      <w: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</w:p>
    <w:p w14:paraId="7173D759">
      <w:pPr>
        <w:spacing w:line="360" w:lineRule="auto"/>
        <w:rPr>
          <w:sz w:val="24"/>
          <w:szCs w:val="24"/>
        </w:rPr>
      </w:pPr>
    </w:p>
    <w:p w14:paraId="53CAA634">
      <w:pPr>
        <w:spacing w:line="360" w:lineRule="auto"/>
        <w:rPr>
          <w:sz w:val="24"/>
          <w:szCs w:val="24"/>
        </w:rPr>
      </w:pPr>
    </w:p>
    <w:p w14:paraId="29999221">
      <w:pPr>
        <w:spacing w:line="360" w:lineRule="auto"/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wMTc1NTJjZjFiN2QyYTBiODBjYmE3ZDJkMDAwMDgifQ=="/>
  </w:docVars>
  <w:rsids>
    <w:rsidRoot w:val="00000000"/>
    <w:rsid w:val="055406CA"/>
    <w:rsid w:val="085D7896"/>
    <w:rsid w:val="08FD6983"/>
    <w:rsid w:val="0A026946"/>
    <w:rsid w:val="0BCB0FBA"/>
    <w:rsid w:val="11A76C7A"/>
    <w:rsid w:val="17CC2342"/>
    <w:rsid w:val="195720DF"/>
    <w:rsid w:val="1DEF17CA"/>
    <w:rsid w:val="1FAA1399"/>
    <w:rsid w:val="217F0425"/>
    <w:rsid w:val="23F944BF"/>
    <w:rsid w:val="25DC4098"/>
    <w:rsid w:val="284321AC"/>
    <w:rsid w:val="29AC3462"/>
    <w:rsid w:val="2A61691A"/>
    <w:rsid w:val="2D32459D"/>
    <w:rsid w:val="2E8E614B"/>
    <w:rsid w:val="2E960AD5"/>
    <w:rsid w:val="313308E4"/>
    <w:rsid w:val="341B5D8B"/>
    <w:rsid w:val="3A4A73CA"/>
    <w:rsid w:val="3A960861"/>
    <w:rsid w:val="3B800BCA"/>
    <w:rsid w:val="3EF73899"/>
    <w:rsid w:val="40C55207"/>
    <w:rsid w:val="42C13FA2"/>
    <w:rsid w:val="42EA174A"/>
    <w:rsid w:val="444255B6"/>
    <w:rsid w:val="451E392D"/>
    <w:rsid w:val="45372C41"/>
    <w:rsid w:val="45A2455E"/>
    <w:rsid w:val="461A0599"/>
    <w:rsid w:val="4698460F"/>
    <w:rsid w:val="46B12BA1"/>
    <w:rsid w:val="4ADD3586"/>
    <w:rsid w:val="4E055CD0"/>
    <w:rsid w:val="4EA07161"/>
    <w:rsid w:val="51764AF1"/>
    <w:rsid w:val="530E74D5"/>
    <w:rsid w:val="533B26FA"/>
    <w:rsid w:val="555E1B24"/>
    <w:rsid w:val="56835CE6"/>
    <w:rsid w:val="5ADF54B5"/>
    <w:rsid w:val="5C5B0B6B"/>
    <w:rsid w:val="5C891B7C"/>
    <w:rsid w:val="5D9A56C3"/>
    <w:rsid w:val="5E430D9C"/>
    <w:rsid w:val="63E63410"/>
    <w:rsid w:val="67F65A84"/>
    <w:rsid w:val="70710506"/>
    <w:rsid w:val="72C2773E"/>
    <w:rsid w:val="739A7D73"/>
    <w:rsid w:val="750202C6"/>
    <w:rsid w:val="784529A4"/>
    <w:rsid w:val="789631FF"/>
    <w:rsid w:val="795F7A95"/>
    <w:rsid w:val="7DCE4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szCs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7</Words>
  <Characters>1111</Characters>
  <Lines>0</Lines>
  <Paragraphs>0</Paragraphs>
  <TotalTime>7</TotalTime>
  <ScaleCrop>false</ScaleCrop>
  <LinksUpToDate>false</LinksUpToDate>
  <CharactersWithSpaces>124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10:15:00Z</dcterms:created>
  <dc:creator>86155</dc:creator>
  <cp:lastModifiedBy>*****</cp:lastModifiedBy>
  <dcterms:modified xsi:type="dcterms:W3CDTF">2025-08-06T14:59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C3AFC504B734C28947712E3DDDC8549_13</vt:lpwstr>
  </property>
  <property fmtid="{D5CDD505-2E9C-101B-9397-08002B2CF9AE}" pid="4" name="KSOTemplateDocerSaveRecord">
    <vt:lpwstr>eyJoZGlkIjoiZWIwNjBmNjQ1NmIxNTQ3N2E1ZGEwNjVkNDI2OTkyYjUiLCJ1c2VySWQiOiI2MzExNDA5MjEifQ==</vt:lpwstr>
  </property>
</Properties>
</file>